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255"/>
          <w:numId w:val="0"/>
        </w:numPr>
        <w:spacing w:line="360" w:lineRule="auto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4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. Relationship of HRD and survival prognosis according to age subgroup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in TCGA-EBC</w:t>
      </w:r>
    </w:p>
    <w:tbl>
      <w:tblPr>
        <w:tblStyle w:val="3"/>
        <w:tblpPr w:leftFromText="180" w:rightFromText="180" w:vertAnchor="page" w:horzAnchor="page" w:tblpX="1215" w:tblpY="2065"/>
        <w:tblOverlap w:val="never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4"/>
        <w:gridCol w:w="2061"/>
        <w:gridCol w:w="1039"/>
        <w:gridCol w:w="1763"/>
        <w:gridCol w:w="1019"/>
        <w:gridCol w:w="1760"/>
        <w:gridCol w:w="935"/>
        <w:gridCol w:w="1888"/>
        <w:gridCol w:w="10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43" w:type="pct"/>
            <w:vMerge w:val="restart"/>
          </w:tcPr>
          <w:p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975" w:type="pct"/>
            <w:gridSpan w:val="4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≥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60</w:t>
            </w:r>
          </w:p>
        </w:tc>
        <w:tc>
          <w:tcPr>
            <w:tcW w:w="1881" w:type="pct"/>
            <w:gridSpan w:val="4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0"/>
                <w:szCs w:val="20"/>
                <w:lang w:bidi="ar"/>
              </w:rPr>
              <w:t>Age &lt;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43" w:type="pct"/>
            <w:vMerge w:val="continue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pct"/>
            <w:gridSpan w:val="2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Univariable analysis</w:t>
            </w:r>
          </w:p>
        </w:tc>
        <w:tc>
          <w:tcPr>
            <w:tcW w:w="933" w:type="pct"/>
            <w:gridSpan w:val="2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Multivariable analysis</w:t>
            </w:r>
          </w:p>
        </w:tc>
        <w:tc>
          <w:tcPr>
            <w:tcW w:w="905" w:type="pct"/>
            <w:gridSpan w:val="2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Univariable analysis</w:t>
            </w:r>
          </w:p>
        </w:tc>
        <w:tc>
          <w:tcPr>
            <w:tcW w:w="975" w:type="pct"/>
            <w:gridSpan w:val="2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Multivariabl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43" w:type="pct"/>
            <w:vMerge w:val="continue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348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592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340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591" w:type="pct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313" w:type="pct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634" w:type="pct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340" w:type="pct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43" w:type="pct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6" w:type="pct"/>
            <w:gridSpan w:val="8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43" w:type="pct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Tumor size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: T3-T4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T1-T2</w:t>
            </w:r>
          </w:p>
        </w:tc>
        <w:tc>
          <w:tcPr>
            <w:tcW w:w="692" w:type="pct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(0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.88)</w:t>
            </w:r>
          </w:p>
        </w:tc>
        <w:tc>
          <w:tcPr>
            <w:tcW w:w="348" w:type="pct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592" w:type="pct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40" w:type="pct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591" w:type="pct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2(0.60-8.20)</w:t>
            </w:r>
          </w:p>
        </w:tc>
        <w:tc>
          <w:tcPr>
            <w:tcW w:w="313" w:type="pct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634" w:type="pct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40" w:type="pct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43" w:type="pct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Lymph node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: N2-N3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N0-N1</w:t>
            </w:r>
          </w:p>
        </w:tc>
        <w:tc>
          <w:tcPr>
            <w:tcW w:w="692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4(1.1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9-10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.024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4(1.1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9-10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.024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(0.62-6.95)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40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43" w:type="pct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 status: Positive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Negative</w:t>
            </w:r>
          </w:p>
        </w:tc>
        <w:tc>
          <w:tcPr>
            <w:tcW w:w="692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(0.10-1.05)</w:t>
            </w:r>
          </w:p>
        </w:tc>
        <w:tc>
          <w:tcPr>
            <w:tcW w:w="34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40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(0.13-1.34)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40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43" w:type="pct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D status: medium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low</w:t>
            </w:r>
          </w:p>
        </w:tc>
        <w:tc>
          <w:tcPr>
            <w:tcW w:w="692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6.02)</w:t>
            </w:r>
          </w:p>
        </w:tc>
        <w:tc>
          <w:tcPr>
            <w:tcW w:w="34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.125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40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(0.31-22.66)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40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43" w:type="pct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D status: high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low</w:t>
            </w:r>
          </w:p>
        </w:tc>
        <w:tc>
          <w:tcPr>
            <w:tcW w:w="692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3(0.81-24.24)</w:t>
            </w:r>
          </w:p>
        </w:tc>
        <w:tc>
          <w:tcPr>
            <w:tcW w:w="34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40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5(0.50-34.51)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40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</w:tbl>
    <w:tbl>
      <w:tblPr>
        <w:tblStyle w:val="3"/>
        <w:tblpPr w:leftFromText="180" w:rightFromText="180" w:vertAnchor="page" w:horzAnchor="page" w:tblpX="1215" w:tblpY="4933"/>
        <w:tblOverlap w:val="never"/>
        <w:tblW w:w="14892" w:type="dxa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5"/>
        <w:gridCol w:w="2115"/>
        <w:gridCol w:w="996"/>
        <w:gridCol w:w="1812"/>
        <w:gridCol w:w="972"/>
        <w:gridCol w:w="1776"/>
        <w:gridCol w:w="960"/>
        <w:gridCol w:w="1884"/>
        <w:gridCol w:w="972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1487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DFI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4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Tumor size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: T3-T4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T1-T2</w:t>
            </w:r>
          </w:p>
        </w:tc>
        <w:tc>
          <w:tcPr>
            <w:tcW w:w="21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78(0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.60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-5.23)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296</w:t>
            </w:r>
          </w:p>
        </w:tc>
        <w:tc>
          <w:tcPr>
            <w:tcW w:w="18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17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06(0.60-7.10)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252</w:t>
            </w:r>
          </w:p>
        </w:tc>
        <w:tc>
          <w:tcPr>
            <w:tcW w:w="18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Lymph node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: N2-N3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N0-N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7.43(2.77-19.9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7.43(2.77-19.9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92(0.73-5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18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 status: Positive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Negativ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43(0.14-1.3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14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36(0.15-0.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2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36(0.15-0.9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D status: medium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low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88(0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.58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-6.1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29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58(0.33-7.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57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D status: high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low</w:t>
            </w:r>
          </w:p>
        </w:tc>
        <w:tc>
          <w:tcPr>
            <w:tcW w:w="21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57(0.35-7.06)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554</w:t>
            </w:r>
          </w:p>
        </w:tc>
        <w:tc>
          <w:tcPr>
            <w:tcW w:w="18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.55(0.78-16.22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102</w:t>
            </w:r>
          </w:p>
        </w:tc>
        <w:tc>
          <w:tcPr>
            <w:tcW w:w="18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</w:tbl>
    <w:tbl>
      <w:tblPr>
        <w:tblStyle w:val="3"/>
        <w:tblpPr w:leftFromText="180" w:rightFromText="180" w:vertAnchor="page" w:horzAnchor="page" w:tblpX="1251" w:tblpY="6865"/>
        <w:tblOverlap w:val="never"/>
        <w:tblW w:w="14880" w:type="dxa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6"/>
        <w:gridCol w:w="2112"/>
        <w:gridCol w:w="984"/>
        <w:gridCol w:w="1824"/>
        <w:gridCol w:w="972"/>
        <w:gridCol w:w="1764"/>
        <w:gridCol w:w="972"/>
        <w:gridCol w:w="1884"/>
        <w:gridCol w:w="972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1484" w:type="dxa"/>
            <w:gridSpan w:val="8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PFI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Tumor size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: T3-T4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T1-T2</w:t>
            </w:r>
          </w:p>
        </w:tc>
        <w:tc>
          <w:tcPr>
            <w:tcW w:w="21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06(0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.49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-2.28)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883</w:t>
            </w:r>
          </w:p>
        </w:tc>
        <w:tc>
          <w:tcPr>
            <w:tcW w:w="18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17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33(0.93-8.81)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71</w:t>
            </w:r>
          </w:p>
        </w:tc>
        <w:tc>
          <w:tcPr>
            <w:tcW w:w="18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Lymph node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: N2-N3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N0-N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51(1.20-5.2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.01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36(1.13-4.9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2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15(0.96-4.8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6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 status: Positive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Negativ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54(0.24-1.2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14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42(0.19-0.9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3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42(0.19-0.9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D status: medium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low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.03(1.29-7.1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1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89(1.23-6.8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1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67(0.46-6.0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43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D status: high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low</w:t>
            </w:r>
          </w:p>
        </w:tc>
        <w:tc>
          <w:tcPr>
            <w:tcW w:w="21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02(0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.68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-6.02)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.208</w:t>
            </w:r>
          </w:p>
        </w:tc>
        <w:tc>
          <w:tcPr>
            <w:tcW w:w="18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17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.16(0.90-11.08)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73</w:t>
            </w:r>
          </w:p>
        </w:tc>
        <w:tc>
          <w:tcPr>
            <w:tcW w:w="18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</w:tbl>
    <w:p>
      <w:pPr>
        <w:numPr>
          <w:ilvl w:val="255"/>
          <w:numId w:val="0"/>
        </w:num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Abbreviation: DSS, Disease-specific Survival; DFI, Disease-free Interval; PFI, Progression-free Interval; HR, Hazard Ratio; HER2, Human epidermal growth factor receptor 2; IHC, Immunohistochemistry; HR, Hormone Receptor; HRD, Homologous Recombination Defect; HRRGs, Homologous Recombination Repair Genes; BRCA, Breast cancer susceptibility gene</w:t>
      </w:r>
    </w:p>
    <w:p/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pgSz w:w="16838" w:h="11906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FkYzE2ZjI4MDk0OWRmMWI5YWNmYjhiYWQxN2NmM2EifQ=="/>
  </w:docVars>
  <w:rsids>
    <w:rsidRoot w:val="6F3A0980"/>
    <w:rsid w:val="153305D1"/>
    <w:rsid w:val="315D04A6"/>
    <w:rsid w:val="5EF07710"/>
    <w:rsid w:val="6F3A0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:rFonts w:ascii="Calibri" w:hAnsi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2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17:23:00Z</dcterms:created>
  <dc:creator>Chen Jiayi</dc:creator>
  <cp:lastModifiedBy>Chen Jiayi</cp:lastModifiedBy>
  <dcterms:modified xsi:type="dcterms:W3CDTF">2024-01-19T13:03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30B5CAA07FA04A62ACD35CFCA4DE3239_11</vt:lpwstr>
  </property>
</Properties>
</file>